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5C26D" w14:textId="77777777" w:rsidR="00EA4A82" w:rsidRPr="003A501D" w:rsidRDefault="00825209">
      <w:pPr>
        <w:suppressLineNumbers/>
        <w:rPr>
          <w:rFonts w:ascii="Calibri" w:hAnsi="Calibri"/>
        </w:rPr>
      </w:pPr>
      <w:r w:rsidRPr="003A501D">
        <w:rPr>
          <w:rFonts w:ascii="Calibri" w:hAnsi="Calibri"/>
          <w:b/>
          <w:bCs/>
          <w:sz w:val="22"/>
          <w:szCs w:val="22"/>
        </w:rPr>
        <w:t>S1 Table: Full list of significant SNP associations (P &lt; 1</w:t>
      </w:r>
      <w:r w:rsidRPr="003A501D">
        <w:rPr>
          <w:rFonts w:ascii="Calibri" w:hAnsi="Calibri"/>
          <w:b/>
          <w:bCs/>
          <w:sz w:val="22"/>
          <w:szCs w:val="22"/>
          <w:vertAlign w:val="subscript"/>
        </w:rPr>
        <w:t>x10</w:t>
      </w:r>
      <w:r w:rsidRPr="003A501D">
        <w:rPr>
          <w:rFonts w:ascii="Calibri" w:hAnsi="Calibri"/>
          <w:b/>
          <w:bCs/>
          <w:sz w:val="22"/>
          <w:szCs w:val="22"/>
          <w:vertAlign w:val="superscript"/>
        </w:rPr>
        <w:t>-6</w:t>
      </w:r>
      <w:r w:rsidRPr="003A501D">
        <w:rPr>
          <w:rFonts w:ascii="Calibri" w:hAnsi="Calibri"/>
          <w:b/>
          <w:bCs/>
          <w:sz w:val="22"/>
          <w:szCs w:val="22"/>
        </w:rPr>
        <w:t>), including odds ratios and minor allele frequencies</w:t>
      </w:r>
    </w:p>
    <w:p w14:paraId="19D0C982" w14:textId="77777777" w:rsidR="00EA4A82" w:rsidRPr="003A501D" w:rsidRDefault="00EA4A82">
      <w:pPr>
        <w:suppressLineNumbers/>
        <w:rPr>
          <w:rFonts w:ascii="Calibri" w:hAnsi="Calibri"/>
          <w:sz w:val="22"/>
          <w:szCs w:val="22"/>
        </w:rPr>
      </w:pPr>
    </w:p>
    <w:tbl>
      <w:tblPr>
        <w:tblW w:w="14589" w:type="dxa"/>
        <w:tblInd w:w="-32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28" w:type="dxa"/>
          <w:left w:w="27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17"/>
        <w:gridCol w:w="2127"/>
        <w:gridCol w:w="1117"/>
        <w:gridCol w:w="742"/>
        <w:gridCol w:w="1077"/>
        <w:gridCol w:w="1227"/>
        <w:gridCol w:w="1197"/>
        <w:gridCol w:w="952"/>
        <w:gridCol w:w="902"/>
        <w:gridCol w:w="1129"/>
        <w:gridCol w:w="928"/>
        <w:gridCol w:w="1122"/>
        <w:gridCol w:w="1052"/>
      </w:tblGrid>
      <w:tr w:rsidR="00EA4A82" w:rsidRPr="003A501D" w14:paraId="12E5BDB7" w14:textId="77777777">
        <w:trPr>
          <w:trHeight w:val="256"/>
        </w:trPr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79CF481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SNP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200D2EE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Gene</w:t>
            </w:r>
          </w:p>
        </w:tc>
        <w:tc>
          <w:tcPr>
            <w:tcW w:w="1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34CC8B9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Location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2614D50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Min P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083C98C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Model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17BEB99B" w14:textId="77777777" w:rsidR="00EA4A82" w:rsidRPr="00D30730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30730">
              <w:rPr>
                <w:rFonts w:ascii="Calibri" w:hAnsi="Calibri"/>
                <w:b/>
                <w:sz w:val="18"/>
                <w:szCs w:val="18"/>
              </w:rPr>
              <w:t>Conditional</w:t>
            </w:r>
          </w:p>
        </w:tc>
        <w:tc>
          <w:tcPr>
            <w:tcW w:w="11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0AE32D9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Subtype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4858381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Odds Ratio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7B6BD1F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Case MAF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72620EB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Control MAF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36DBB8E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Trios MAF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265267B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African MAF</w:t>
            </w:r>
          </w:p>
        </w:tc>
        <w:tc>
          <w:tcPr>
            <w:tcW w:w="1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left w:w="27" w:type="dxa"/>
            </w:tcMar>
            <w:vAlign w:val="center"/>
          </w:tcPr>
          <w:p w14:paraId="4260B3F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b/>
                <w:sz w:val="18"/>
                <w:szCs w:val="18"/>
              </w:rPr>
              <w:t>Global MAF</w:t>
            </w:r>
          </w:p>
        </w:tc>
      </w:tr>
      <w:tr w:rsidR="00EA4A82" w:rsidRPr="003A501D" w14:paraId="5B44AF85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ABCFE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334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5484A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A501D">
              <w:rPr>
                <w:rFonts w:ascii="Calibri" w:hAnsi="Calibri"/>
                <w:sz w:val="18"/>
                <w:szCs w:val="18"/>
              </w:rPr>
              <w:t>HbS</w:t>
            </w:r>
            <w:proofErr w:type="spellEnd"/>
            <w:r w:rsidRPr="003A501D">
              <w:rPr>
                <w:rFonts w:ascii="Calibri" w:hAnsi="Calibri"/>
                <w:sz w:val="18"/>
                <w:szCs w:val="18"/>
              </w:rPr>
              <w:t xml:space="preserve"> (in HBB)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71AE1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4823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92FB33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.59E-13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FC2F0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A53A1E" w14:textId="3740390D" w:rsidR="00EA4A82" w:rsidRPr="003A501D" w:rsidRDefault="000F262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B3869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1e-09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3FF63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D5C3B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C3447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A26473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6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862B5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0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38C0A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7</w:t>
            </w:r>
          </w:p>
        </w:tc>
      </w:tr>
      <w:tr w:rsidR="00EB3FF1" w:rsidRPr="003A501D" w14:paraId="29F26565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0E792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389211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4749AB79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441BB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73865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E7543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43E-12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9729E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2EA3D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63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500F5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25e-08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C68C10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C266F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F4CC6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9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52478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8E39F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53911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5</w:t>
            </w:r>
          </w:p>
        </w:tc>
      </w:tr>
      <w:tr w:rsidR="00EB3FF1" w:rsidRPr="003A501D" w14:paraId="08D194E8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3288A1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184517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55466940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408E6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44665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A2AF5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67E-12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2DC53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F2DD2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8.99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1B717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20e-08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DCE0F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5AE10A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C1E31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9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31859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DF512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638B70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8</w:t>
            </w:r>
          </w:p>
        </w:tc>
      </w:tr>
      <w:tr w:rsidR="00EB3FF1" w:rsidRPr="003A501D" w14:paraId="1C9DE4EC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4A3F3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01250014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1A678D34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A0B92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11857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EC5FB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55E-12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020D90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33C54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5.25e-02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25054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53e-09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4904C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49542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2D705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3BD19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E342E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8962B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</w:tr>
      <w:tr w:rsidR="00EB3FF1" w:rsidRPr="003A501D" w14:paraId="02936F42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63F9A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266707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466DD6FC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DD4E7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19072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194CE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.46E-12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A73F8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3E396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5.25e-02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2CDFD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5.39e-09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93F03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373D8F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56FA7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9D33C7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C3C79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CD7F2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5</w:t>
            </w:r>
          </w:p>
        </w:tc>
      </w:tr>
      <w:tr w:rsidR="00EB3FF1" w:rsidRPr="003A501D" w14:paraId="4F4304C1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1FEF0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385017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7D218DEC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4E984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4393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35049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68E-11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FE913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615BBD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1.30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AD38D7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6.00e-08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0E77CE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8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AE8B5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2587D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9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DA06A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3DCE3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4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D1D11D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0</w:t>
            </w:r>
          </w:p>
        </w:tc>
      </w:tr>
      <w:tr w:rsidR="00EB3FF1" w:rsidRPr="003A501D" w14:paraId="4116D933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91A462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584358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6002A23B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169DA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32151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AA0E6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53E-09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F7EC0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2765A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8.70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734A4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78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F454E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4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6967E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C4B24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7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F957E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3AE965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CA0B0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0</w:t>
            </w:r>
          </w:p>
        </w:tc>
      </w:tr>
      <w:tr w:rsidR="00EB3FF1" w:rsidRPr="003A501D" w14:paraId="4D536A25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974D8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229206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5B85D8E8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DF243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30240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7CDC9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6.21E-09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2891A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68C85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1.61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DA006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CM: 5.89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4D561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2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ED7E5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2138C9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0477C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741D1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8C8EE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4</w:t>
            </w:r>
          </w:p>
        </w:tc>
      </w:tr>
      <w:tr w:rsidR="00EB3FF1" w:rsidRPr="003A501D" w14:paraId="224E9A2C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41BDDB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156547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0C149763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005A6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30464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98E60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47E-08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BE693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D87EA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52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7F0A8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CM: 4.7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C2E82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6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51129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42C5F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B1FE9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4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80702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5B295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</w:tr>
      <w:tr w:rsidR="00EB3FF1" w:rsidRPr="003A501D" w14:paraId="33AAACE9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7D454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3835523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2CD69C17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2EF12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8301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E633F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53E-08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65746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2FB18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8.99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B9F8D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74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8BE22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8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70367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E6E2A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590FB1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FCF7C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2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BA21A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2</w:t>
            </w:r>
          </w:p>
        </w:tc>
      </w:tr>
      <w:tr w:rsidR="00EB3FF1" w:rsidRPr="003A501D" w14:paraId="477027DB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B82FE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207550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7613634C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D5506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7640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7A213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.70E-08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58EB6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4AF5A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7.63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BDF1F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27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7F8475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AD6317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359AE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184212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F8A67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217003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2</w:t>
            </w:r>
          </w:p>
        </w:tc>
      </w:tr>
      <w:tr w:rsidR="00EB3FF1" w:rsidRPr="003A501D" w14:paraId="11DEDA1F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4B5C94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203559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3CF7E65D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4D466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7711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92448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.70E-08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E5C56A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774E31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7.63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A38B97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27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2F77A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0DF35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3D613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C76A8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D4F687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A67240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2</w:t>
            </w:r>
          </w:p>
        </w:tc>
      </w:tr>
      <w:tr w:rsidR="00EB3FF1" w:rsidRPr="003A501D" w14:paraId="50F7B097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D62911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398142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39659B57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052CF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77117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39B3A8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.70E-08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21205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E3690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7.63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940F1E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27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8D2C3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E733F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C27F9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A4FE4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BA9A8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C7904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2</w:t>
            </w:r>
          </w:p>
        </w:tc>
      </w:tr>
      <w:tr w:rsidR="00EB3FF1" w:rsidRPr="003A501D" w14:paraId="457613E3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3E69C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867496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7A6D81E2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1CC5F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351215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E29EB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8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EFCF7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2F6BAC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3.66e-02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6961F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D: 6.50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E0984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2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3F8BB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DF480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DB84C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A814AF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9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24BD1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1</w:t>
            </w:r>
          </w:p>
        </w:tc>
      </w:tr>
      <w:tr w:rsidR="00EB3FF1" w:rsidRPr="003A501D" w14:paraId="36FDC19D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E5B5B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543005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50792DE8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3E303D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3715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717DBF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2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95DC8A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E689A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03C8CE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20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F5AE8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35C84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52794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039F4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02B57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8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F7AEE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</w:tr>
      <w:tr w:rsidR="00EB3FF1" w:rsidRPr="003A501D" w14:paraId="55C03E9E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FF97AE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8767281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60EBD138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C6361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5369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1728D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2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878BD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0B891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984CF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20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CCC9BE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86E64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3C41E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CB9F3A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C5C76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7FA3E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03CF9FE5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2F21D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982742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6A322B44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1B2BAB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5925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B14D8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2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F902F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7F3E1C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284DA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20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38D84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CD6A4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728A1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27A66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28DEB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F41B7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6D5A164D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35D5F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3924800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5F5EC417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95924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6705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1890A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2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72CDC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4D4D9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A6952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20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B62B8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B0B2D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C9789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23D8D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42EC4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6E30F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2C4F1071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416713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9191470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5C035FAB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879FE8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87315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26985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2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AE77B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A33F0A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5A4784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20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1A749C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C65F8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4B06F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5744E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FAAEC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50FDAF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</w:tr>
      <w:tr w:rsidR="00EB3FF1" w:rsidRPr="003A501D" w14:paraId="20DA749C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367E1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792458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758F22CC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36D70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8919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E42F8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2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008E9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6BC97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1CCF6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20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C4E190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22331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0F385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F1883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104B18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1B5D6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6F6FD682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7B84FB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229515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74D852BC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EAFC5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5279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DF942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47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43BAB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35EE5C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1.49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AA2FC2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2.23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9B1639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2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545E9C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2635E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EFE5F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56344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1FA7A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4</w:t>
            </w:r>
          </w:p>
        </w:tc>
      </w:tr>
      <w:tr w:rsidR="00EB3FF1" w:rsidRPr="003A501D" w14:paraId="20A5005F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0852A7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8443498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7FBA1C92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1E6FFF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499596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F70C3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24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9D41A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EC4DB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6DC86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5.49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AAE2BB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29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CF5DC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4D566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F8E02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BAE74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470C0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55DA90EA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0C0D3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476564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6A639C25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6A14E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1149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AFC29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89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CA212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66DBB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1.21e-02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08C43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6.53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5B602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9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853FB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E93CA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4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C7876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9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A1C2D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9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BBD4A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7</w:t>
            </w:r>
          </w:p>
        </w:tc>
      </w:tr>
      <w:tr w:rsidR="00EB3FF1" w:rsidRPr="003A501D" w14:paraId="424E600A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F6575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380296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5180B75C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0724B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498612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717F6E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9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67591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0D11C6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3C321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4.24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59F0B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75B42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8D94D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94A17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02975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74A0E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16991B01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3C7457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3210906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1EC093F0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F8306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499408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65036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11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40848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28D70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CF0DC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8.21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504F0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F4A12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D808D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D7597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78F5F9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253741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379BD291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ADB2E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590900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44B44073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19460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499451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A07AF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11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9A62A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6C82D8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86C9F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8.21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FDE3B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16A48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B3757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AD16B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D4D39D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6B0619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45C08104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E9C4D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079023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76304BFB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DFD61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499851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251E9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11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12CEA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A8EFA6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28B5B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8.21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D093E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AC633D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BFD12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C72C9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0686E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71406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76508081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52248E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lastRenderedPageBreak/>
              <w:t>rs1103648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0F528BB9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CC7039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7904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E160F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43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652BF7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885E9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5.88e-02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A0EA2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21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44597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8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2864D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6B1AB0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0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FB1AD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406D4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2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AD6D8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3</w:t>
            </w:r>
          </w:p>
        </w:tc>
      </w:tr>
      <w:tr w:rsidR="00EB3FF1" w:rsidRPr="003A501D" w14:paraId="6B6DF922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5EBD6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03649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129467CB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5E8EA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7981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9316B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43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5DC902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993F2A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5.88e-02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D1B90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21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7B3336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8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0C7E0A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02C97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0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F8207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034D3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B6808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3</w:t>
            </w:r>
          </w:p>
        </w:tc>
      </w:tr>
      <w:tr w:rsidR="00EB3FF1" w:rsidRPr="003A501D" w14:paraId="624DA15A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FB86B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012865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706CBE06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C2E36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7746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9A4CD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91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83BCD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EF3B1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6.10e-02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7BA14A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19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B63E5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8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281EE4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9E60B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0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F07D2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FD4D7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92302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3</w:t>
            </w:r>
          </w:p>
        </w:tc>
      </w:tr>
      <w:tr w:rsidR="00EB3FF1" w:rsidRPr="003A501D" w14:paraId="649A2218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33F69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509901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7F8843EA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A25D4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33823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4E1043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61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6CB91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0620F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1.39e-02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2A991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4.32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40C60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8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F9CD5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47518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4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0EA60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04C83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2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81C61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1</w:t>
            </w:r>
          </w:p>
        </w:tc>
      </w:tr>
      <w:tr w:rsidR="00EB3FF1" w:rsidRPr="003A501D" w14:paraId="3A4F1B9B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81AF19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141306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0CB25BBD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176122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1012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A2B69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75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4270B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EB752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8FAFE8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87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002C62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7882A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38711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57834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551C2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25F5A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39FF6384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E2EBC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83294476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277B8B9B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A7852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1206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AB62A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75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BF4CA2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FC356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9A68B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87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B037A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54EA1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A4A8E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AF0832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E3615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19B34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</w:tr>
      <w:tr w:rsidR="00EB3FF1" w:rsidRPr="003A501D" w14:paraId="519EE773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9985B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97307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3DAA7666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8CE92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12257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D8EBD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75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DD325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E0D7C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C37CC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87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95FB9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9E2876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27184A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FB262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F483E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7654C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3D7D39BD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22177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252710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2EEB37A1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C1D79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1280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7783C8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75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B6F93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8445B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7466C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87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9801E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8E402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3F0ED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28909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3FC5D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19508B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B3FF1" w:rsidRPr="003A501D" w14:paraId="0BDBA46E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81CE3E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1978456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575FB908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4A56E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31149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4F3A99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43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BDD40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7B158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6.19e-03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7F512A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D: 8.49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DACA7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1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954F7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15FF6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F3688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6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FE150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789AE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6</w:t>
            </w:r>
          </w:p>
        </w:tc>
      </w:tr>
      <w:tr w:rsidR="00EB3FF1" w:rsidRPr="003A501D" w14:paraId="051D6601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3FC40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691221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1D507054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1F1FEF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6385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CE0E6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.60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0BA81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3C3AF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4.86e-04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6AE1F6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71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F82CF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4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E25C3F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F9A62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74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688BD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5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6C8ED1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9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3BE06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2</w:t>
            </w:r>
          </w:p>
        </w:tc>
      </w:tr>
      <w:tr w:rsidR="00EB3FF1" w:rsidRPr="003A501D" w14:paraId="2006C58D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3DEF4E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5064047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2B651E47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4748A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283777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6BB3E1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56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49786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9DF4C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8.01e-02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C3F71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07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EC13A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9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BB2B7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7F2B6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0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AFF61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809FA1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78C41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3</w:t>
            </w:r>
          </w:p>
        </w:tc>
      </w:tr>
      <w:tr w:rsidR="00EB3FF1" w:rsidRPr="003A501D" w14:paraId="47949740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ED571F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7333754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1D82C07E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1F637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502308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38715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80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61535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C76C6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95801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32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5E897A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2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3CCF8D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73432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E2CF22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312126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D16175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</w:tr>
      <w:tr w:rsidR="00EB3FF1" w:rsidRPr="003A501D" w14:paraId="651AED34" w14:textId="77777777" w:rsidTr="000F2625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A7B529C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687746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</w:tcPr>
          <w:p w14:paraId="581CF4C6" w14:textId="77777777" w:rsidR="00EB3FF1" w:rsidRPr="003A501D" w:rsidRDefault="00EB3FF1" w:rsidP="00EB3FF1">
            <w:pPr>
              <w:jc w:val="center"/>
              <w:rPr>
                <w:rFonts w:ascii="Calibri" w:hAnsi="Calibri"/>
                <w:i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HBB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E7426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498402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EBF1B0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55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A3DF93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C50728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DOM: 2.47e-01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B073E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05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5C489B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1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5A1F4D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66FA144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8A94CE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7B7A47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0ECEA9" w14:textId="77777777" w:rsidR="00EB3FF1" w:rsidRPr="003A501D" w:rsidRDefault="00EB3FF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2</w:t>
            </w:r>
          </w:p>
        </w:tc>
      </w:tr>
      <w:tr w:rsidR="00EA4A82" w:rsidRPr="003A501D" w14:paraId="0DE08DF5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50ACC7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929635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A53C722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TREML4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0B102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6:4120569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77C03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21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152D1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6E6BB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4.42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265DF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3.29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EE849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08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461B53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71661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4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66E7F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45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DD8D2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C7CE16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3</w:t>
            </w:r>
          </w:p>
        </w:tc>
      </w:tr>
      <w:tr w:rsidR="00EA4A82" w:rsidRPr="003A501D" w14:paraId="30886BF5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30BBBD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9085856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31D8B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 (LINC00670)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7537B0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7:1239952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A3D59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15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46137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64AD1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06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52346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81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B26CA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86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00077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2BE35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BD120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6AD60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9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A1280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9</w:t>
            </w:r>
          </w:p>
        </w:tc>
      </w:tr>
      <w:tr w:rsidR="00EA4A82" w:rsidRPr="003A501D" w14:paraId="50B233BC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A2555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344987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AAFF0E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ABA682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0934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C3B431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17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8A954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8E052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93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67CD9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2.92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478E7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5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327A2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84DFB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4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8850F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97F95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463D7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</w:tr>
      <w:tr w:rsidR="00EA4A82" w:rsidRPr="003A501D" w14:paraId="4B2E610B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77A43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82627261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E3A18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B99AA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12529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6FD3B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17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1ABAE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81D19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93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52703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2.92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A89AA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5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42691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C752F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4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CC6372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3F9FB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DE74A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</w:tr>
      <w:tr w:rsidR="00EA4A82" w:rsidRPr="003A501D" w14:paraId="5AD8621F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4DC12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341036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F8E7E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9E5CC8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1257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E5478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17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F65EF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A5D78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93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4995C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2.92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02ECC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5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43263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01E49E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4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06CE2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20A6A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A7579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</w:tr>
      <w:tr w:rsidR="00EA4A82" w:rsidRPr="003A501D" w14:paraId="5678AA43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391B6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276240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DDE81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1E46E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2164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92BF6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26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C5575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B5642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36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D0E09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8.43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44332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6B518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22C91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5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D8A0BB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4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3EF5AF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080C0F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4</w:t>
            </w:r>
          </w:p>
        </w:tc>
      </w:tr>
      <w:tr w:rsidR="00EA4A82" w:rsidRPr="003A501D" w14:paraId="71B080A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28ABF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456837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595A6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EED6A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3003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AD69F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26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3C7AD8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5A059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36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9545F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8.43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FAB472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D5F61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4EB66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5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B89CC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4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62844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7AAFA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4</w:t>
            </w:r>
          </w:p>
        </w:tc>
      </w:tr>
      <w:tr w:rsidR="00EA4A82" w:rsidRPr="003A501D" w14:paraId="5E87B1A4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44D70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276239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FAA06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E78BD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0854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ECB8C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8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7AA0C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B7712B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3.93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215CC3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3.31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47929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5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CEE74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8B390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1892A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ABEA57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DFE60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2</w:t>
            </w:r>
          </w:p>
        </w:tc>
      </w:tr>
      <w:tr w:rsidR="00EA4A82" w:rsidRPr="003A501D" w14:paraId="1BECF711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B6D56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276239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253DF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C7D28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0868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E440C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8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9549C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3B9E4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3.93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33B48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3.31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A080E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5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7CB3D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0C2E3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5628D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6A45D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05C1E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2</w:t>
            </w:r>
          </w:p>
        </w:tc>
      </w:tr>
      <w:tr w:rsidR="00EA4A82" w:rsidRPr="003A501D" w14:paraId="5462F8B7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CCEFE8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2762396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08239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F4B277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0636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35A32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92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C0B50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ECDD2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3.16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ECE95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9.60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8BFEBE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CA7D3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33C2C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9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0C47E3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2C1FF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D206F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</w:tr>
      <w:tr w:rsidR="00EA4A82" w:rsidRPr="003A501D" w14:paraId="579B56E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EC786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44435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D3947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F3175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4609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4D3E98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95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B1E5D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3CB12C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4.82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9BC2B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1.62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8ACF3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49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3B27F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278620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7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549A3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AC8E9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E61AB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</w:tr>
      <w:tr w:rsidR="00EA4A82" w:rsidRPr="003A501D" w14:paraId="6E742A02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D621B9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137565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C9156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469DA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3774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81BFBD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10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498787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512FA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4.69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9E517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1.23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DA831B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886AD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776B7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463426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F802E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9501D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</w:tr>
      <w:tr w:rsidR="00EA4A82" w:rsidRPr="003A501D" w14:paraId="4E62444C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97C829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276239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A9C79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5BFB9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89890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CFF87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.80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7AFB6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0BEEB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7.20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D1E12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1.20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B8A7D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E0B757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A61CF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B1F53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181AE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9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CC584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</w:tr>
      <w:tr w:rsidR="00EA4A82" w:rsidRPr="003A501D" w14:paraId="3934864E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AE3088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618510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CAF29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CA6D7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6343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D7494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6.54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23D03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F86FA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10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E03C0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2.2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6C852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3D1F7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3ED844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9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F791E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A4E7B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8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59418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</w:tr>
      <w:tr w:rsidR="00EA4A82" w:rsidRPr="003A501D" w14:paraId="46E638E5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112E2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4955924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23B95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8A73D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6436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8B814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6.54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EC8AF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9CFD3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10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AA7FF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2.2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FB286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49C7D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8372F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9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3DD757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F0685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9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DFB31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3</w:t>
            </w:r>
          </w:p>
        </w:tc>
      </w:tr>
      <w:tr w:rsidR="00EA4A82" w:rsidRPr="003A501D" w14:paraId="5BEBC20D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21843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276238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5DA998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3FF46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89223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6900E0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65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75F62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7051E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1.94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03567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1.44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1A33D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62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43493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5CD74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BB112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8E3A6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46403A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8</w:t>
            </w:r>
          </w:p>
        </w:tc>
      </w:tr>
      <w:tr w:rsidR="00EA4A82" w:rsidRPr="003A501D" w14:paraId="545BF803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805E0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276239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A38B8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2BBBC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0401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D00BB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22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5F96A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23265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21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8193E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2.93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1380F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61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846AC1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A43CE1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45E79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D2CEF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5AD9A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0</w:t>
            </w:r>
          </w:p>
        </w:tc>
      </w:tr>
      <w:tr w:rsidR="00EA4A82" w:rsidRPr="003A501D" w14:paraId="708458A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4674F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lastRenderedPageBreak/>
              <w:t>rs72764224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01F47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0C065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4807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5C2FA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60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9C7FF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E61B6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22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B5C46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8.42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E3CDE5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7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2B771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8591D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39AE9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EABE1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0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8AD11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</w:tr>
      <w:tr w:rsidR="00EA4A82" w:rsidRPr="003A501D" w14:paraId="18B334AE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4A4E8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228387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B3195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E0BE7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50047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F8494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60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220056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17C2DB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22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F3860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8.42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69874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7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773BE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84204F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C4DE0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86A73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0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C96EF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</w:tr>
      <w:tr w:rsidR="00EA4A82" w:rsidRPr="003A501D" w14:paraId="30906D7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DF8B21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276422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D586C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A1743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51609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F5151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60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37C1F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19F98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22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876CC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8.42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646D2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7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BD264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71231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5B176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9D5DD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99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25433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</w:tr>
      <w:tr w:rsidR="00EA4A82" w:rsidRPr="003A501D" w14:paraId="17BA8527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C4824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664041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C7361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73B93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5783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3958C8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87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3C380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3E7ED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16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894182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6.47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6E7BA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9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D8AEA2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546636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860B3A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D8AE7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3AABA5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</w:tr>
      <w:tr w:rsidR="00EA4A82" w:rsidRPr="003A501D" w14:paraId="3BFDB84B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92F25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01594601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67A22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C55AB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43958015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36B59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87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E12CC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7FE71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16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D0856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6.47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9A1DE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9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78FE5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5C1C23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543BE4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E8440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87636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</w:tr>
      <w:tr w:rsidR="00EA4A82" w:rsidRPr="003A501D" w14:paraId="727F88BA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93E67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33547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FD5F8A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LINC00944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46F1B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2:12723762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B40FB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52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CB9A3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DE8662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1.86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A2EFA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9.04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CFE63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0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BF364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911B8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D9E18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AF0AC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91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3D80B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1</w:t>
            </w:r>
          </w:p>
        </w:tc>
      </w:tr>
      <w:tr w:rsidR="00EA4A82" w:rsidRPr="003A501D" w14:paraId="3FA356B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1AD33C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20530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A7CB23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LINC00944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28A48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2:127232689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3CAC5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10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ABF1D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69074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3.00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49815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28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5F3D02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39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5864C0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1E8D4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9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B1F424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93F457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912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58904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939</w:t>
            </w:r>
          </w:p>
        </w:tc>
      </w:tr>
      <w:tr w:rsidR="00EA4A82" w:rsidRPr="003A501D" w14:paraId="5CB855C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842BEC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79881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9D2A96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LINC00944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779E2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2:12723906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AF9FF1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.57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3BC5B3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C05285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79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E9BB7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52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C9BC0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0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3FB67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48674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AEB30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181CF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91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31D0E4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948</w:t>
            </w:r>
          </w:p>
        </w:tc>
      </w:tr>
      <w:tr w:rsidR="00EA4A82" w:rsidRPr="003A501D" w14:paraId="42443E0D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BFE42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3832816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A9F6CE1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C4orf17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20B1A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:100429757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4B48A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75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2FF0D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3803D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9.48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F8E3E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CM: 1.02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4B7AE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89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B7621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8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13AC23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3A1BE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4DA8C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50291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9</w:t>
            </w:r>
          </w:p>
        </w:tc>
      </w:tr>
      <w:tr w:rsidR="00EA4A82" w:rsidRPr="003A501D" w14:paraId="58E75766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0D60A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762438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4197A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64736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:53676837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2AB3E8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.62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8ACFA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4C46B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3.28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F424C6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D: 4.61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7AB8E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50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15594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60FCCE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734329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9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8512E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324E0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1</w:t>
            </w:r>
          </w:p>
        </w:tc>
      </w:tr>
      <w:tr w:rsidR="00EA4A82" w:rsidRPr="003A501D" w14:paraId="0AD6B49C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E10D87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885269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74E3DF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AB8DD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:5367356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6E110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35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9121B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C795B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69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C8643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D: 2.16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B8F1F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32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283B3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75AC8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68FD0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BEE52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6A088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1</w:t>
            </w:r>
          </w:p>
        </w:tc>
      </w:tr>
      <w:tr w:rsidR="00EA4A82" w:rsidRPr="003A501D" w14:paraId="6D80486E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DB7EB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19464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9A101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68571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:5366637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EE1D62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6.66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E2B83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C117F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3.16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C0B18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D: 6.80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96833C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27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96628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4ED91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7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4EA3D1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9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937568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FE6BF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1</w:t>
            </w:r>
          </w:p>
        </w:tc>
      </w:tr>
      <w:tr w:rsidR="00EA4A82" w:rsidRPr="003A501D" w14:paraId="0BEF3BBA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67872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96779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B942FB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94B603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1176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B7E1D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.85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5F111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1EF34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2.46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688BF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8.65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CD748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0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DFBCF3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49FE3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7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1A9B66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C873E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2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312310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1</w:t>
            </w:r>
          </w:p>
        </w:tc>
      </w:tr>
      <w:tr w:rsidR="00EA4A82" w:rsidRPr="003A501D" w14:paraId="7AB7E3F5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D2F6C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96779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532B6D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4B5F8B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1527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12A77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83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AB07D0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B8E00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3.24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77B47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1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52914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9CCB4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4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2F455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5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83559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6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779D4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69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D8BC2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0</w:t>
            </w:r>
          </w:p>
        </w:tc>
      </w:tr>
      <w:tr w:rsidR="00EA4A82" w:rsidRPr="003A501D" w14:paraId="425A93A5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B1377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905584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AAE8F7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B81FE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0450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ABAD8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22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2D66D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CE380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4.01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48C8D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4E185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60927A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42641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07ACD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7D803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AC202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2</w:t>
            </w:r>
          </w:p>
        </w:tc>
      </w:tr>
      <w:tr w:rsidR="00EA4A82" w:rsidRPr="003A501D" w14:paraId="527D3E21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7DEF71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38625444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BAC2AB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ACAD74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05325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2B1079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22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7C4AE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5231B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4.01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4B3E3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9E5E9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9F401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6B653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15B54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D96D7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4A53C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2</w:t>
            </w:r>
          </w:p>
        </w:tc>
      </w:tr>
      <w:tr w:rsidR="00EA4A82" w:rsidRPr="003A501D" w14:paraId="73FC296E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C5585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916861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DB1870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A454CD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0591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A0B66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5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8199F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DFC02F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5.14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0BFD4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00646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17EA6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988535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F266A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5A09E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3A19C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2</w:t>
            </w:r>
          </w:p>
        </w:tc>
      </w:tr>
      <w:tr w:rsidR="00EA4A82" w:rsidRPr="003A501D" w14:paraId="7DC934FB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CE531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34903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55F252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3DF54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0601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F7753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5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57AEE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DD55C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5.14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3114F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FE988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2F625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3DC8CE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15758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4A4AB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E21B27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2</w:t>
            </w:r>
          </w:p>
        </w:tc>
      </w:tr>
      <w:tr w:rsidR="00EA4A82" w:rsidRPr="003A501D" w14:paraId="49031A0B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027DA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38604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9ACB2E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716BF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0601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446DA4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5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31054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A437B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5.14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2F9D61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597518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1F76B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1A400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17BF9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1EA6C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F1EC4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2</w:t>
            </w:r>
          </w:p>
        </w:tc>
      </w:tr>
      <w:tr w:rsidR="00EA4A82" w:rsidRPr="003A501D" w14:paraId="0C0F742F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0AEA3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96778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C73D9C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933B0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0684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4D301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5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3B08C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CC57A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5.14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4BF66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3827C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5BDCC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31C16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2D5FAE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07C31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D337C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2</w:t>
            </w:r>
          </w:p>
        </w:tc>
      </w:tr>
      <w:tr w:rsidR="00EA4A82" w:rsidRPr="003A501D" w14:paraId="08F50F48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7E8ECF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90558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D79AEB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5F056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0720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5E5C8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5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10EF1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B1918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5.14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290D8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FA0A2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6466E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CC01D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86E38E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8962B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9DB35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2</w:t>
            </w:r>
          </w:p>
        </w:tc>
      </w:tr>
      <w:tr w:rsidR="00EA4A82" w:rsidRPr="003A501D" w14:paraId="0D2E39B4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58035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905586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85E832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297EB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007745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EFD17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5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443433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76099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5.14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5ACEA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85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B7C77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94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6C33C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5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0AB2A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73BA5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EBFA64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5A6DA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2</w:t>
            </w:r>
          </w:p>
        </w:tc>
      </w:tr>
      <w:tr w:rsidR="00EA4A82" w:rsidRPr="003A501D" w14:paraId="7E9DF015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68562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375668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BEE77E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C3C33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20169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925B54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.03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A9496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70D21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37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39DEF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9.43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D2C165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7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626C5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E3F45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209AA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DA8AC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0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09F8E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3</w:t>
            </w:r>
          </w:p>
        </w:tc>
      </w:tr>
      <w:tr w:rsidR="00EA4A82" w:rsidRPr="003A501D" w14:paraId="4807798B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104AB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6070178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103144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03EDA2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13251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445CA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.50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A2E22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CC006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51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338A61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69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48BA6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8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244A3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40651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7405C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0E102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0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8FCF1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6</w:t>
            </w:r>
          </w:p>
        </w:tc>
      </w:tr>
      <w:tr w:rsidR="00EA4A82" w:rsidRPr="003A501D" w14:paraId="0F55E7B1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CEB67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72260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39EAEF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KLHL3, MYOT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F6C38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:13719476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B77FF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5.81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B5C90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1ECF8C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90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10430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44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9E85CD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8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23EF3F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21D2E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A493A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C230A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1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8D2857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6</w:t>
            </w:r>
          </w:p>
        </w:tc>
      </w:tr>
      <w:tr w:rsidR="00EA4A82" w:rsidRPr="003A501D" w14:paraId="0B588FF1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A6282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4431217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A5F1226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FAM155A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47F54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3:10822801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99647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6.24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B0ABA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B6384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2.92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9ACDD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1.35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D8AD1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0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7442D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634E78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A3137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2D910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2144C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</w:tr>
      <w:tr w:rsidR="00EA4A82" w:rsidRPr="003A501D" w14:paraId="0E58C8A7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96B78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263020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40B07D0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FAM155A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378DA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3:108215975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4135E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51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CBCAAC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F0EE1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1.41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1EB832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46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129CD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9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170C9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4AD0B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3546B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E5718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412C9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</w:tr>
      <w:tr w:rsidR="00EA4A82" w:rsidRPr="003A501D" w14:paraId="16491B6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1656E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224001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10CA84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FAM155A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A35E15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3:108215989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120FE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51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F920B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368890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1.41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5DF81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46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041BD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9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AD070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F2B3E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5EBF55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2FD76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67919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</w:tr>
      <w:tr w:rsidR="00EA4A82" w:rsidRPr="003A501D" w14:paraId="48668DF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AD3EA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37429792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A482B6F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FAM155A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B71AB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3:10822028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88ACB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51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56678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CDB23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1.41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3A55C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46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F9617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9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1C4E6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7F95BC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42B34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E4069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0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FDE260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</w:tr>
      <w:tr w:rsidR="00EA4A82" w:rsidRPr="003A501D" w14:paraId="0B28E30F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1616DB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85820024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1BABA4E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FAM155A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8A1E5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3:10822232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BB184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59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9EE40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9F065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1.99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C3D02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53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14AAF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EF1D1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3CF6D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D77CD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DDF87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8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90A57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0</w:t>
            </w:r>
          </w:p>
        </w:tc>
      </w:tr>
      <w:tr w:rsidR="00EA4A82" w:rsidRPr="003A501D" w14:paraId="0D896124" w14:textId="77777777" w:rsidTr="00EB3FF1">
        <w:trPr>
          <w:trHeight w:val="300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9B709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lastRenderedPageBreak/>
              <w:t>rs18324644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83B4F42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FAM155A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5C813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3:108213299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D6576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6.90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E4C3C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37280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2.97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071E4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5.48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21A1A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44247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36DE8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3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0425A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2574F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0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05CCA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06</w:t>
            </w:r>
          </w:p>
        </w:tc>
      </w:tr>
      <w:tr w:rsidR="00EA4A82" w:rsidRPr="003A501D" w14:paraId="65846DC7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A604B3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416903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324C1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F146191.4-004 (</w:t>
            </w:r>
            <w:proofErr w:type="spellStart"/>
            <w:r w:rsidRPr="003A501D">
              <w:rPr>
                <w:rFonts w:ascii="Calibri" w:hAnsi="Calibri"/>
                <w:sz w:val="18"/>
                <w:szCs w:val="18"/>
              </w:rPr>
              <w:t>lincRNA</w:t>
            </w:r>
            <w:proofErr w:type="spellEnd"/>
            <w:r w:rsidRPr="003A501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39E7A7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:19071770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CC9B6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6.67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17230B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C3606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30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552DC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D: 5.62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CACCA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32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1A82A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12316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FE313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9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B3852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4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08893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7</w:t>
            </w:r>
          </w:p>
        </w:tc>
      </w:tr>
      <w:tr w:rsidR="00EA4A82" w:rsidRPr="003A501D" w14:paraId="1744808E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4744CA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3823928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AC6E1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F146191.4-004 (</w:t>
            </w:r>
            <w:proofErr w:type="spellStart"/>
            <w:r w:rsidRPr="003A501D">
              <w:rPr>
                <w:rFonts w:ascii="Calibri" w:hAnsi="Calibri"/>
                <w:sz w:val="18"/>
                <w:szCs w:val="18"/>
              </w:rPr>
              <w:t>lincRNA</w:t>
            </w:r>
            <w:proofErr w:type="spellEnd"/>
            <w:r w:rsidRPr="003A501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084BA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:19071575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F4A798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85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7258E5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D3102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3.59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A1E780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D: 1.82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EEE38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23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9AB29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C225D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31B06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9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548FAF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BD1B61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8</w:t>
            </w:r>
          </w:p>
        </w:tc>
      </w:tr>
      <w:tr w:rsidR="00EA4A82" w:rsidRPr="003A501D" w14:paraId="5F693528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04916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492539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4A7FF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F146191.4-004 (</w:t>
            </w:r>
            <w:proofErr w:type="spellStart"/>
            <w:r w:rsidRPr="003A501D">
              <w:rPr>
                <w:rFonts w:ascii="Calibri" w:hAnsi="Calibri"/>
                <w:sz w:val="18"/>
                <w:szCs w:val="18"/>
              </w:rPr>
              <w:t>lincRNA</w:t>
            </w:r>
            <w:proofErr w:type="spellEnd"/>
            <w:r w:rsidRPr="003A501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11B3FD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:19071724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D6D7F5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85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CBAEAB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9CB850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3.59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BA9AC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D: 1.82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4D0CA9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23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F7E35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D918B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B96AA8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9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E17F84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9C4E0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8</w:t>
            </w:r>
          </w:p>
        </w:tc>
      </w:tr>
      <w:tr w:rsidR="00EA4A82" w:rsidRPr="003A501D" w14:paraId="4944DE9C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229339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668241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AD35EB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IL23R, IL12RB2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FA613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:6773161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6F996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98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5DB16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6BAF3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1.03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2D689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1.23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11FE4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79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9550E6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6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16AE7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42F8FF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89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B2482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7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585CE3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88</w:t>
            </w:r>
          </w:p>
        </w:tc>
      </w:tr>
      <w:tr w:rsidR="00EA4A82" w:rsidRPr="003A501D" w14:paraId="588E8242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1CDD3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658825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5F58F3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IL23R, IL12RB2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E457B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:6773902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F04ECF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07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041E3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0722C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9.00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4CF0CF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5.86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631D25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8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5F800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5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ABEF19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A4638E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016E4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7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F05F8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89</w:t>
            </w:r>
          </w:p>
        </w:tc>
      </w:tr>
      <w:tr w:rsidR="00EA4A82" w:rsidRPr="003A501D" w14:paraId="331ECC38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27F63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1209031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1E8151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IL23R, IL12RB2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53BD5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:6773958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93A64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07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5F767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650B0B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9.00e-07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98FFA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5.86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94896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8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568F9A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5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3F754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841D2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0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5F6FF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71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B57D1F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89</w:t>
            </w:r>
          </w:p>
        </w:tc>
      </w:tr>
      <w:tr w:rsidR="00EA4A82" w:rsidRPr="003A501D" w14:paraId="780AC21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F8D51D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667718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8A7D1A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IL23R, IL12RB2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AEE24E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:6774040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0AF00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62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7A6762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10D3C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1.48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991F9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9.83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5D6A0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9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B857C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5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0CDFC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7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AF10D9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2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CA313D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7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73D5C4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91</w:t>
            </w:r>
          </w:p>
        </w:tc>
      </w:tr>
      <w:tr w:rsidR="00EA4A82" w:rsidRPr="003A501D" w14:paraId="0B7EE04F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C527E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5938463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9989545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IL23R, IL12RB2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A3556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:6773862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111CE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2.7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8D94E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95CEA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1.04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260F7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4.01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C2B718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3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9AF8EE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1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0A109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6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2BD85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4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162BE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9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9F61F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41</w:t>
            </w:r>
          </w:p>
        </w:tc>
      </w:tr>
      <w:tr w:rsidR="00EA4A82" w:rsidRPr="003A501D" w14:paraId="43AD139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6FEF6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204523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A40C8F7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IL23R, IL12RB2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6A978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:67738359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44E4A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26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4057C4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17D181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1.54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713017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4.01e-04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2B8EB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4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50ED89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1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5974DE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6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9564B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9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45EF1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8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F11B3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40</w:t>
            </w:r>
          </w:p>
        </w:tc>
      </w:tr>
      <w:tr w:rsidR="00EA4A82" w:rsidRPr="003A501D" w14:paraId="25DBF4F9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D5A48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088967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15C7FA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IL23R, IL12RB2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AA5A21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:6775208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48A8F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53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1861C2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0F33F5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3.08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D1BC6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8.78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35A66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0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3E248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7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30C6CC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0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B6F28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1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B82064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88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3762F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16</w:t>
            </w:r>
          </w:p>
        </w:tc>
      </w:tr>
      <w:tr w:rsidR="00EA4A82" w:rsidRPr="003A501D" w14:paraId="53975AEA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251AF2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350585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B84115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CSMD1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A5900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:475483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9365B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7.98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CB2CD8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8404B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42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B5DBA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1.20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4B8D3E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795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A6729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987596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7EC8D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EBF84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1A0DEF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7</w:t>
            </w:r>
          </w:p>
        </w:tc>
      </w:tr>
      <w:tr w:rsidR="00EA4A82" w:rsidRPr="003A501D" w14:paraId="72901EAB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87960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3503859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936E46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CSMD1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FA444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:472433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21A314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7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E0862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880D9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5.06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7F32C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2.14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5CAE41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579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9E09B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E8BCB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9D0B5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2C8749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26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2DFEA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</w:tr>
      <w:tr w:rsidR="00EA4A82" w:rsidRPr="003A501D" w14:paraId="2E7E4994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DF56E9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043567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9FB8F8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CSMD1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87EB7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:4736407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6036E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72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C260DA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E5ED0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20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1C2CBA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9.58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90CBD8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75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CF024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969C9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9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02BF1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56A054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974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59AE3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985</w:t>
            </w:r>
          </w:p>
        </w:tc>
      </w:tr>
      <w:tr w:rsidR="00EA4A82" w:rsidRPr="003A501D" w14:paraId="0470BACA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D9908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73503887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896141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CSMD1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64E3E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:473399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4875D2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72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80E356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248BA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20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0DBB6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9.58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DBAB1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3.752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C40A76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628D2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9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ACE0BA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A2C50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8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86CE3E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3</w:t>
            </w:r>
          </w:p>
        </w:tc>
      </w:tr>
      <w:tr w:rsidR="00EA4A82" w:rsidRPr="003A501D" w14:paraId="4342FCD8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3BA9A2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4875122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8B85136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CSMD1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210617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:4740387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9777B0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.18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B6A35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A603F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45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F425FB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3.78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461C7A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.026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3537B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4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A776F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4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8BDBD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1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7E89F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980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7FE36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982</w:t>
            </w:r>
          </w:p>
        </w:tc>
      </w:tr>
      <w:tr w:rsidR="00EA4A82" w:rsidRPr="003A501D" w14:paraId="7DE23782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EAC6E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810987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8DE77D7" w14:textId="77777777" w:rsidR="00EA4A82" w:rsidRPr="003A501D" w:rsidRDefault="00825209">
            <w:pPr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3A501D">
              <w:rPr>
                <w:rFonts w:ascii="Calibri" w:hAnsi="Calibri"/>
                <w:i/>
                <w:sz w:val="18"/>
                <w:szCs w:val="18"/>
              </w:rPr>
              <w:t>ZNF536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A87C2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9:31069639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FAFA03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.69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A117D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1D95F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EC: 3.57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40ED0F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SMA: 2.80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72677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07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F8501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3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32578F9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2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F9E8A2D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46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27B02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432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9D7D7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6</w:t>
            </w:r>
          </w:p>
        </w:tc>
      </w:tr>
      <w:tr w:rsidR="00EA4A82" w:rsidRPr="003A501D" w14:paraId="6D162ECD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A785FC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1878468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70012C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C108142.1 (antisense)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DCB42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4:18282233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5F7486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.98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AA17F4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erozygous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9C4A7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ET: 1.19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E18D4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8.10e-07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5F497C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8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370A59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6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38D269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1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90F149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09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295267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05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EF08B1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1</w:t>
            </w:r>
          </w:p>
        </w:tc>
      </w:tr>
      <w:tr w:rsidR="00EA4A82" w:rsidRPr="003A501D" w14:paraId="5A3B3951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70E692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3133394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EE3FE2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9A6FA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13041752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EBAC7D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9.41E-0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E9253D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EA6F77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08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6701E9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CM: 9.49e-06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53687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51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8DA971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9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4E3E1C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0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558F8D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4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4E30E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8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B6287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19</w:t>
            </w:r>
          </w:p>
        </w:tc>
      </w:tr>
      <w:tr w:rsidR="00EA4A82" w:rsidRPr="003A501D" w14:paraId="38B8725D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D12BB5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373636663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2A97CB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22C50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13041762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FEDBF7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.85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ED6FFE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9256D9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80e-06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E9CD5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CM: 1.40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773EC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56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0B0064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0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EE7FA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1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7A5098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16B7FA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09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40CC39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27</w:t>
            </w:r>
          </w:p>
        </w:tc>
      </w:tr>
      <w:tr w:rsidR="00EA4A82" w:rsidRPr="003A501D" w14:paraId="3B61A1B7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0832F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992330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09773F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487C7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130422569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0DC6BE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6.53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244201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104E5F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45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3F7517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11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FDB53A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613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1E27D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EC5986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4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E333668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7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BB0D9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33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C065E70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3</w:t>
            </w:r>
          </w:p>
        </w:tc>
      </w:tr>
      <w:tr w:rsidR="00EA4A82" w:rsidRPr="003A501D" w14:paraId="4AA8541D" w14:textId="77777777">
        <w:trPr>
          <w:trHeight w:val="256"/>
        </w:trPr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B85B7B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rs2703755</w:t>
            </w:r>
          </w:p>
        </w:tc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E56682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Intergenic</w:t>
            </w:r>
          </w:p>
        </w:tc>
        <w:tc>
          <w:tcPr>
            <w:tcW w:w="11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29A5534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11:130424729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5C38CC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8.56E-06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9FC5C73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itive</w:t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1737D6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ADD: 1.86e-0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69F634F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HL: 3.11e-05</w:t>
            </w:r>
          </w:p>
        </w:tc>
        <w:tc>
          <w:tcPr>
            <w:tcW w:w="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BB1CE0E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618</w:t>
            </w:r>
          </w:p>
        </w:tc>
        <w:tc>
          <w:tcPr>
            <w:tcW w:w="9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F3AA85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23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58960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4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9805985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8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F70807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33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EFBBDAC" w14:textId="77777777" w:rsidR="00EA4A82" w:rsidRPr="003A501D" w:rsidRDefault="00825209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01D">
              <w:rPr>
                <w:rFonts w:ascii="Calibri" w:hAnsi="Calibri"/>
                <w:sz w:val="18"/>
                <w:szCs w:val="18"/>
              </w:rPr>
              <w:t>0.133</w:t>
            </w:r>
          </w:p>
        </w:tc>
      </w:tr>
    </w:tbl>
    <w:p w14:paraId="36AFB447" w14:textId="77777777" w:rsidR="00EA4A82" w:rsidRPr="003A501D" w:rsidRDefault="00EA4A82">
      <w:pPr>
        <w:rPr>
          <w:rFonts w:ascii="Calibri" w:hAnsi="Calibri"/>
          <w:sz w:val="22"/>
          <w:szCs w:val="22"/>
        </w:rPr>
      </w:pPr>
    </w:p>
    <w:p w14:paraId="0DA3D62C" w14:textId="61AE6805" w:rsidR="00EA4A82" w:rsidRPr="001D4A70" w:rsidRDefault="00825209">
      <w:pPr>
        <w:suppressLineNumbers/>
        <w:rPr>
          <w:rFonts w:ascii="Calibri" w:hAnsi="Calibri"/>
          <w:b/>
          <w:bCs/>
          <w:sz w:val="22"/>
          <w:szCs w:val="22"/>
        </w:rPr>
      </w:pPr>
      <w:bookmarkStart w:id="0" w:name="_GoBack"/>
      <w:bookmarkEnd w:id="0"/>
      <w:r w:rsidRPr="001D4A70">
        <w:rPr>
          <w:rFonts w:ascii="Calibri" w:hAnsi="Calibri"/>
          <w:sz w:val="22"/>
          <w:szCs w:val="22"/>
        </w:rPr>
        <w:t>Allele models: ADD Additive, HET Heterozygous, DOM Dominant, REC Recessive. Subtype significances: HL Hyperlactatemia; SMA Severe Malarial Anaemia; RD Respiratory Distress; CM Cerebral Malaria. Locations correspond to the GRCh37 reference genome. Case, Control, and Trio minor allele frequencies (MAFs) are from the Tanzanian GWAS and Trio datasets (excluding children); MAFs for 1000 Genomes populations are presented for African and Global populations.</w:t>
      </w:r>
      <w:r w:rsidR="000F2625" w:rsidRPr="001D4A70">
        <w:rPr>
          <w:rFonts w:ascii="Calibri" w:hAnsi="Calibri"/>
          <w:sz w:val="22"/>
          <w:szCs w:val="22"/>
        </w:rPr>
        <w:t xml:space="preserve"> Minimum P indicates the most significant P for feature within the case-control GWAS, whilst Condition and Subtype Ps indicate the most significant P value for those SNPs when controlling for rs334 status, or considering the severe malarial subtypes.</w:t>
      </w:r>
    </w:p>
    <w:sectPr w:rsidR="00EA4A82" w:rsidRPr="001D4A70">
      <w:pgSz w:w="16838" w:h="11906" w:orient="landscape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panose1 w:val="020B0604020202020204"/>
    <w:charset w:val="01"/>
    <w:family w:val="roman"/>
    <w:pitch w:val="variable"/>
  </w:font>
  <w:font w:name="Liberation Sans">
    <w:altName w:val="Arial"/>
    <w:panose1 w:val="020B0604020202020204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A82"/>
    <w:rsid w:val="000F2625"/>
    <w:rsid w:val="001D4A70"/>
    <w:rsid w:val="003A501D"/>
    <w:rsid w:val="00825209"/>
    <w:rsid w:val="00847646"/>
    <w:rsid w:val="00D30730"/>
    <w:rsid w:val="00EA4A82"/>
    <w:rsid w:val="00EB3FF1"/>
    <w:rsid w:val="00F6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59F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31</Words>
  <Characters>1158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icrosoft Office User</cp:lastModifiedBy>
  <cp:revision>2</cp:revision>
  <dcterms:created xsi:type="dcterms:W3CDTF">2018-02-02T15:56:00Z</dcterms:created>
  <dcterms:modified xsi:type="dcterms:W3CDTF">2018-02-02T15:56:00Z</dcterms:modified>
  <dc:language>en-GB</dc:language>
</cp:coreProperties>
</file>